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AA804" w14:textId="77777777" w:rsidR="00307298" w:rsidRPr="001B3AFC" w:rsidRDefault="00307298" w:rsidP="00307298">
      <w:pPr>
        <w:spacing w:line="360" w:lineRule="auto"/>
        <w:jc w:val="both"/>
      </w:pPr>
      <w:r w:rsidRPr="001B3AFC">
        <w:rPr>
          <w:b/>
        </w:rPr>
        <w:t xml:space="preserve">Table </w:t>
      </w:r>
      <w:r>
        <w:rPr>
          <w:b/>
        </w:rPr>
        <w:t>S5</w:t>
      </w:r>
      <w:r w:rsidRPr="001B3AFC">
        <w:rPr>
          <w:b/>
        </w:rPr>
        <w:t>: Marginal effects from probit regression on the decision to misrepresent</w:t>
      </w:r>
    </w:p>
    <w:p w14:paraId="708C6243" w14:textId="77777777" w:rsidR="00307298" w:rsidRPr="001B3AFC" w:rsidRDefault="00307298" w:rsidP="00307298"/>
    <w:tbl>
      <w:tblPr>
        <w:tblW w:w="694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42"/>
        <w:gridCol w:w="1800"/>
      </w:tblGrid>
      <w:tr w:rsidR="00307298" w:rsidRPr="003F534E" w14:paraId="1E7E9858" w14:textId="77777777" w:rsidTr="0057075F">
        <w:trPr>
          <w:trHeight w:val="174"/>
          <w:jc w:val="center"/>
        </w:trPr>
        <w:tc>
          <w:tcPr>
            <w:tcW w:w="514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A91D" w14:textId="77777777" w:rsidR="00307298" w:rsidRPr="00356450" w:rsidRDefault="00307298" w:rsidP="0057075F">
            <w:pPr>
              <w:adjustRightInd w:val="0"/>
              <w:snapToGrid w:val="0"/>
              <w:rPr>
                <w:b/>
                <w:bCs/>
              </w:rPr>
            </w:pPr>
            <w:r w:rsidRPr="00356450">
              <w:rPr>
                <w:b/>
                <w:bCs/>
              </w:rPr>
              <w:t>Dependent variable: Choosing to misrepresent gender = 1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9247" w14:textId="77777777" w:rsidR="00307298" w:rsidRPr="00356450" w:rsidRDefault="00307298" w:rsidP="0057075F">
            <w:pPr>
              <w:adjustRightInd w:val="0"/>
              <w:snapToGrid w:val="0"/>
              <w:jc w:val="center"/>
              <w:rPr>
                <w:b/>
              </w:rPr>
            </w:pPr>
          </w:p>
        </w:tc>
      </w:tr>
      <w:tr w:rsidR="00307298" w:rsidRPr="003F534E" w14:paraId="672922E9" w14:textId="77777777" w:rsidTr="0057075F">
        <w:trPr>
          <w:trHeight w:val="172"/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26D5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Female matched with mal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9A26E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0.0177</w:t>
            </w:r>
          </w:p>
        </w:tc>
      </w:tr>
      <w:tr w:rsidR="00307298" w:rsidRPr="003F534E" w14:paraId="52046FBA" w14:textId="77777777" w:rsidTr="0057075F">
        <w:trPr>
          <w:trHeight w:val="149"/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3364" w14:textId="77777777" w:rsidR="00307298" w:rsidRPr="00356450" w:rsidRDefault="00307298" w:rsidP="0057075F">
            <w:pPr>
              <w:adjustRightInd w:val="0"/>
              <w:snapToGrid w:val="0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48A3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110)</w:t>
            </w:r>
          </w:p>
        </w:tc>
      </w:tr>
      <w:tr w:rsidR="00307298" w:rsidRPr="003F534E" w14:paraId="353F28B3" w14:textId="77777777" w:rsidTr="0057075F">
        <w:trPr>
          <w:trHeight w:val="142"/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1C99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Male matched with femal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CDE3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-0.0225</w:t>
            </w:r>
          </w:p>
        </w:tc>
      </w:tr>
      <w:tr w:rsidR="00307298" w:rsidRPr="003F534E" w14:paraId="79F07A4C" w14:textId="77777777" w:rsidTr="0057075F">
        <w:trPr>
          <w:trHeight w:val="17"/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2D73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7E21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958)</w:t>
            </w:r>
          </w:p>
        </w:tc>
      </w:tr>
      <w:tr w:rsidR="00307298" w:rsidRPr="003F534E" w14:paraId="3FEF5513" w14:textId="77777777" w:rsidTr="0057075F">
        <w:trPr>
          <w:trHeight w:val="17"/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0AC4C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Both female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AEA8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-0.107</w:t>
            </w:r>
          </w:p>
        </w:tc>
      </w:tr>
      <w:tr w:rsidR="00307298" w:rsidRPr="003F534E" w14:paraId="467DD573" w14:textId="77777777" w:rsidTr="0057075F">
        <w:trPr>
          <w:trHeight w:val="131"/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7EE9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495A7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921)</w:t>
            </w:r>
          </w:p>
        </w:tc>
      </w:tr>
      <w:tr w:rsidR="00307298" w:rsidRPr="003F534E" w14:paraId="6AAE9BE9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75F1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Age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37E3D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0.00721</w:t>
            </w:r>
          </w:p>
        </w:tc>
      </w:tr>
      <w:tr w:rsidR="00307298" w:rsidRPr="003F534E" w14:paraId="1C3B731F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2ADC" w14:textId="77777777" w:rsidR="00307298" w:rsidRPr="00356450" w:rsidRDefault="00307298" w:rsidP="0057075F">
            <w:pPr>
              <w:adjustRightInd w:val="0"/>
              <w:snapToGrid w:val="0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9255E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274)</w:t>
            </w:r>
          </w:p>
        </w:tc>
      </w:tr>
      <w:tr w:rsidR="00307298" w:rsidRPr="003F534E" w14:paraId="31C6999D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3C49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Age-squared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1960F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1.22e-07</w:t>
            </w:r>
          </w:p>
        </w:tc>
      </w:tr>
      <w:tr w:rsidR="00307298" w:rsidRPr="003F534E" w14:paraId="057BB656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DF8C" w14:textId="77777777" w:rsidR="00307298" w:rsidRPr="00356450" w:rsidRDefault="00307298" w:rsidP="0057075F">
            <w:pPr>
              <w:adjustRightInd w:val="0"/>
              <w:snapToGrid w:val="0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CA96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00349)</w:t>
            </w:r>
          </w:p>
        </w:tc>
      </w:tr>
      <w:tr w:rsidR="00307298" w:rsidRPr="003F534E" w14:paraId="5C193355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AC8C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Take Economics as major (if student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769D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0.00489</w:t>
            </w:r>
          </w:p>
        </w:tc>
      </w:tr>
      <w:tr w:rsidR="00307298" w:rsidRPr="003F534E" w14:paraId="328236C0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3CF6" w14:textId="77777777" w:rsidR="00307298" w:rsidRPr="00356450" w:rsidRDefault="00307298" w:rsidP="0057075F">
            <w:pPr>
              <w:adjustRightInd w:val="0"/>
              <w:snapToGrid w:val="0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9796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144)</w:t>
            </w:r>
          </w:p>
        </w:tc>
      </w:tr>
      <w:tr w:rsidR="00307298" w:rsidRPr="003F534E" w14:paraId="4D449455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34BF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Singaporean sampl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6ACA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0.0719</w:t>
            </w:r>
          </w:p>
        </w:tc>
      </w:tr>
      <w:tr w:rsidR="00307298" w:rsidRPr="003F534E" w14:paraId="4D2E06D6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B6F9F" w14:textId="77777777" w:rsidR="00307298" w:rsidRPr="00356450" w:rsidRDefault="00307298" w:rsidP="0057075F">
            <w:pPr>
              <w:adjustRightInd w:val="0"/>
              <w:snapToGrid w:val="0"/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126E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946)</w:t>
            </w:r>
          </w:p>
        </w:tc>
      </w:tr>
      <w:tr w:rsidR="00307298" w:rsidRPr="003F534E" w14:paraId="7730FC64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29C3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Prolific (U</w:t>
            </w:r>
            <w:r>
              <w:t>.K.</w:t>
            </w:r>
            <w:r w:rsidRPr="00356450">
              <w:t xml:space="preserve"> and US) sampl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1EDE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-0.222**</w:t>
            </w:r>
          </w:p>
        </w:tc>
      </w:tr>
      <w:tr w:rsidR="00307298" w:rsidRPr="003F534E" w14:paraId="207EE3E3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8F0D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AFFA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106)</w:t>
            </w:r>
          </w:p>
        </w:tc>
      </w:tr>
      <w:tr w:rsidR="00307298" w:rsidRPr="003F534E" w14:paraId="34B3A683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3BAE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General risk preferenc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4F3C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0.0294*</w:t>
            </w:r>
          </w:p>
        </w:tc>
      </w:tr>
      <w:tr w:rsidR="00307298" w:rsidRPr="003F534E" w14:paraId="43823E41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B0DA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7D0E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173)</w:t>
            </w:r>
          </w:p>
        </w:tc>
      </w:tr>
      <w:tr w:rsidR="00307298" w:rsidRPr="003F534E" w14:paraId="45D51F02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17FB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Dark triad component: Narcissism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E641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0.100***</w:t>
            </w:r>
          </w:p>
        </w:tc>
      </w:tr>
      <w:tr w:rsidR="00307298" w:rsidRPr="003F534E" w14:paraId="6B92A56D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6FF0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065B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373)</w:t>
            </w:r>
          </w:p>
        </w:tc>
      </w:tr>
      <w:tr w:rsidR="00307298" w:rsidRPr="003F534E" w14:paraId="3860433D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34AA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Dark triad component: Psychopathy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5785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0.0243</w:t>
            </w:r>
          </w:p>
        </w:tc>
      </w:tr>
      <w:tr w:rsidR="00307298" w:rsidRPr="003F534E" w14:paraId="5A80F500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3E4B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2B9DD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373)</w:t>
            </w:r>
          </w:p>
        </w:tc>
      </w:tr>
      <w:tr w:rsidR="00307298" w:rsidRPr="003F534E" w14:paraId="110D755B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F72A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Dark triad component: Machiavellianism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DCAE4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0.0146</w:t>
            </w:r>
          </w:p>
        </w:tc>
      </w:tr>
      <w:tr w:rsidR="00307298" w:rsidRPr="003F534E" w14:paraId="4D043CAF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E672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7AB4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445)</w:t>
            </w:r>
          </w:p>
        </w:tc>
      </w:tr>
      <w:tr w:rsidR="00307298" w:rsidRPr="003F534E" w14:paraId="10471D39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D1A1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>Trust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CEFA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-0.0710</w:t>
            </w:r>
          </w:p>
        </w:tc>
      </w:tr>
      <w:tr w:rsidR="00307298" w:rsidRPr="003F534E" w14:paraId="67808B5A" w14:textId="77777777" w:rsidTr="0057075F">
        <w:trPr>
          <w:jc w:val="center"/>
        </w:trPr>
        <w:tc>
          <w:tcPr>
            <w:tcW w:w="514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C35D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 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8E58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(0.0687)</w:t>
            </w:r>
          </w:p>
        </w:tc>
      </w:tr>
      <w:tr w:rsidR="00307298" w:rsidRPr="003F534E" w14:paraId="3FC58B4A" w14:textId="77777777" w:rsidTr="0057075F">
        <w:trPr>
          <w:jc w:val="center"/>
        </w:trPr>
        <w:tc>
          <w:tcPr>
            <w:tcW w:w="5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DD2D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lastRenderedPageBreak/>
              <w:t>Log pseudolikelihood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7ED40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-83.27</w:t>
            </w:r>
          </w:p>
        </w:tc>
      </w:tr>
      <w:tr w:rsidR="00307298" w:rsidRPr="003F534E" w14:paraId="02A4E94C" w14:textId="77777777" w:rsidTr="0057075F">
        <w:trPr>
          <w:jc w:val="center"/>
        </w:trPr>
        <w:tc>
          <w:tcPr>
            <w:tcW w:w="514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63F6" w14:textId="77777777" w:rsidR="00307298" w:rsidRPr="00356450" w:rsidRDefault="00307298" w:rsidP="0057075F">
            <w:pPr>
              <w:adjustRightInd w:val="0"/>
              <w:snapToGrid w:val="0"/>
            </w:pPr>
            <w:r w:rsidRPr="00356450">
              <w:t xml:space="preserve">Observations 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922F" w14:textId="77777777" w:rsidR="00307298" w:rsidRPr="00356450" w:rsidRDefault="00307298" w:rsidP="0057075F">
            <w:pPr>
              <w:adjustRightInd w:val="0"/>
              <w:snapToGrid w:val="0"/>
              <w:jc w:val="center"/>
            </w:pPr>
            <w:r w:rsidRPr="00356450">
              <w:t>166</w:t>
            </w:r>
          </w:p>
        </w:tc>
      </w:tr>
    </w:tbl>
    <w:p w14:paraId="0B96C262" w14:textId="77777777" w:rsidR="00307298" w:rsidRPr="001B3AFC" w:rsidRDefault="00307298" w:rsidP="00307298">
      <w:pPr>
        <w:jc w:val="both"/>
        <w:rPr>
          <w:sz w:val="20"/>
          <w:szCs w:val="20"/>
        </w:rPr>
      </w:pPr>
      <w:r w:rsidRPr="001B3AFC">
        <w:rPr>
          <w:b/>
          <w:sz w:val="20"/>
          <w:szCs w:val="20"/>
        </w:rPr>
        <w:t xml:space="preserve">Note: </w:t>
      </w:r>
      <w:r w:rsidRPr="001B3AFC">
        <w:rPr>
          <w:sz w:val="20"/>
          <w:szCs w:val="20"/>
        </w:rPr>
        <w:t>*&lt;10%; ***&lt;1%. Heteroskedasticity-adjusted standard errors at the sessional level are reported in parentheses.</w:t>
      </w:r>
      <w:r w:rsidRPr="001B3AFC">
        <w:rPr>
          <w:b/>
          <w:sz w:val="20"/>
          <w:szCs w:val="20"/>
        </w:rPr>
        <w:t xml:space="preserve"> </w:t>
      </w:r>
      <w:r w:rsidRPr="001B3AFC">
        <w:rPr>
          <w:sz w:val="20"/>
          <w:szCs w:val="20"/>
        </w:rPr>
        <w:t>The sample consists of those who were randomly allowed the opportunity to misrepresent. Dependent variable is a binary variable: 0 = received an opportunity to misrepresent but did not take it, 1 = misrepresented. The marginal effects are estimated at the means.</w:t>
      </w:r>
    </w:p>
    <w:p w14:paraId="31ABDECE" w14:textId="77777777" w:rsidR="001A764E" w:rsidRDefault="00000000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298"/>
    <w:rsid w:val="00010D4D"/>
    <w:rsid w:val="00096E6E"/>
    <w:rsid w:val="000C5256"/>
    <w:rsid w:val="002A67BC"/>
    <w:rsid w:val="00307298"/>
    <w:rsid w:val="00394987"/>
    <w:rsid w:val="0040657D"/>
    <w:rsid w:val="00440B8D"/>
    <w:rsid w:val="00493B13"/>
    <w:rsid w:val="006D5996"/>
    <w:rsid w:val="006F3FC2"/>
    <w:rsid w:val="007852F7"/>
    <w:rsid w:val="00811BE9"/>
    <w:rsid w:val="00856CBF"/>
    <w:rsid w:val="00AA0BCF"/>
    <w:rsid w:val="00AA2E7D"/>
    <w:rsid w:val="00AA4CF6"/>
    <w:rsid w:val="00BE65BF"/>
    <w:rsid w:val="00C76A39"/>
    <w:rsid w:val="00C94495"/>
    <w:rsid w:val="00D54C54"/>
    <w:rsid w:val="00D70422"/>
    <w:rsid w:val="00DC5810"/>
    <w:rsid w:val="00E47841"/>
    <w:rsid w:val="00F5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10A1A"/>
  <w14:defaultImageDpi w14:val="32767"/>
  <w15:chartTrackingRefBased/>
  <w15:docId w15:val="{024155B0-1201-674B-B5AA-07F2F0414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7298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vudh Powdthavee (Prof)</dc:creator>
  <cp:keywords/>
  <dc:description/>
  <cp:lastModifiedBy>Nattavudh Powdthavee (Prof)</cp:lastModifiedBy>
  <cp:revision>1</cp:revision>
  <dcterms:created xsi:type="dcterms:W3CDTF">2023-02-18T02:33:00Z</dcterms:created>
  <dcterms:modified xsi:type="dcterms:W3CDTF">2023-02-18T02:33:00Z</dcterms:modified>
</cp:coreProperties>
</file>